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Table S2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Antibod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800"/>
        <w:gridCol w:w="858"/>
        <w:gridCol w:w="1501"/>
        <w:gridCol w:w="1406"/>
        <w:gridCol w:w="2128"/>
      </w:tblGrid>
      <w:tr>
        <w:trPr/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rget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Label 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Species 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talog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centration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mpany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ti-Ptgs2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goat 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5076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:400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ti-Tlr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bbit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c-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110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:500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anta Cruz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Biotechnology</w:t>
            </w:r>
          </w:p>
        </w:tc>
      </w:tr>
      <w:tr>
        <w:trPr>
          <w:trHeight w:val="601" w:hRule="atLeast"/>
        </w:trPr>
        <w:tc>
          <w:tcPr>
            <w:tcW w:w="1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anti-Ccr2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bbit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c-1351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:500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anta Cruz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Biotechnology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nti-Arg-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bbit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#1228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ignaling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nti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NOS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bbit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985-1-AP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:1000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nti-gapdh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bbit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544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:1000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igma-Aldrich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nti-goat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F647 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donkey 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at. 705-605-00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:500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ackson Immuno-Research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nti-goat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biotin 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donkey 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702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:250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igma</w:t>
            </w:r>
          </w:p>
        </w:tc>
      </w:tr>
      <w:tr>
        <w:trPr/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nti-rabbit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biotin 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onkey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50073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:250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cam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04:53:10Z</dcterms:created>
  <dc:creator>Administrator</dc:creator>
  <dc:description/>
  <dc:language>en-US</dc:language>
  <cp:lastModifiedBy>25131</cp:lastModifiedBy>
  <dcterms:modified xsi:type="dcterms:W3CDTF">2023-03-20T06:35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DA58165E774214A9ED575C247B52A2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